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95791" w14:textId="77777777" w:rsidR="00FC36AA" w:rsidRDefault="00FC36AA" w:rsidP="00FC36AA">
      <w:r>
        <w:rPr>
          <w:b/>
          <w:bCs/>
        </w:rPr>
        <w:t>Table S3</w:t>
      </w:r>
      <w:r w:rsidRPr="0073194C">
        <w:t>. Intervention-related model estimates for females and males</w:t>
      </w:r>
      <w:r>
        <w:t xml:space="preserve"> from sensitivity analyses using generalised additive mode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810"/>
        <w:gridCol w:w="3403"/>
      </w:tblGrid>
      <w:tr w:rsidR="00FC36AA" w:rsidRPr="0073194C" w14:paraId="16B1D3B5" w14:textId="77777777" w:rsidTr="00362BC1">
        <w:trPr>
          <w:trHeight w:val="317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A212D7E" w14:textId="77777777" w:rsidR="00FC36AA" w:rsidRPr="0073194C" w:rsidRDefault="00FC36AA" w:rsidP="00362BC1">
            <w:pPr>
              <w:rPr>
                <w:b/>
                <w:bCs/>
              </w:rPr>
            </w:pPr>
            <w:r w:rsidRPr="0073194C">
              <w:rPr>
                <w:b/>
                <w:bCs/>
              </w:rPr>
              <w:t>Outcome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</w:tcPr>
          <w:p w14:paraId="55DB101E" w14:textId="77777777" w:rsidR="00FC36AA" w:rsidRPr="0073194C" w:rsidRDefault="00FC36AA" w:rsidP="00362BC1">
            <w:pPr>
              <w:rPr>
                <w:b/>
                <w:bCs/>
              </w:rPr>
            </w:pPr>
            <w:r>
              <w:rPr>
                <w:b/>
                <w:bCs/>
              </w:rPr>
              <w:t>Percent change at time of intervention (95% CI)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50062477" w14:textId="77777777" w:rsidR="00FC36AA" w:rsidRPr="0073194C" w:rsidRDefault="00FC36AA" w:rsidP="00362BC1">
            <w:pPr>
              <w:rPr>
                <w:b/>
                <w:bCs/>
              </w:rPr>
            </w:pPr>
            <w:r>
              <w:rPr>
                <w:b/>
                <w:bCs/>
              </w:rPr>
              <w:t>P-value for post-panther non-linearity of Unity data</w:t>
            </w:r>
          </w:p>
        </w:tc>
      </w:tr>
      <w:tr w:rsidR="00FC36AA" w:rsidRPr="00227AF2" w14:paraId="07AB9250" w14:textId="77777777" w:rsidTr="00362BC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37E80" w14:textId="77777777" w:rsidR="00FC36AA" w:rsidRPr="00227AF2" w:rsidRDefault="00FC36AA" w:rsidP="00362BC1">
            <w:pPr>
              <w:rPr>
                <w:b/>
                <w:bCs/>
              </w:rPr>
            </w:pPr>
            <w:r>
              <w:rPr>
                <w:b/>
                <w:bCs/>
              </w:rPr>
              <w:t>MALES – 12</w:t>
            </w:r>
            <w:r w:rsidRPr="001018EF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November 2018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8D3BB" w14:textId="77777777" w:rsidR="00FC36AA" w:rsidRDefault="00FC36AA" w:rsidP="00362BC1">
            <w:pPr>
              <w:rPr>
                <w:b/>
                <w:bCs/>
              </w:rPr>
            </w:pP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FA7F8" w14:textId="77777777" w:rsidR="00FC36AA" w:rsidRDefault="00FC36AA" w:rsidP="00362BC1">
            <w:pPr>
              <w:rPr>
                <w:b/>
                <w:bCs/>
              </w:rPr>
            </w:pPr>
          </w:p>
        </w:tc>
      </w:tr>
      <w:tr w:rsidR="00FC36AA" w:rsidRPr="00033BBD" w14:paraId="503EE9DD" w14:textId="77777777" w:rsidTr="00362BC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C18C9E6" w14:textId="77777777" w:rsidR="00FC36AA" w:rsidRPr="00033BBD" w:rsidRDefault="00FC36AA" w:rsidP="00362BC1">
            <w:r w:rsidRPr="00033BBD">
              <w:t xml:space="preserve"> Gonorrhoea culture swabs per consultation 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3E06574B" w14:textId="77777777" w:rsidR="00FC36AA" w:rsidRPr="00033BBD" w:rsidRDefault="00FC36AA" w:rsidP="00362BC1">
            <w:r>
              <w:t>-16.6% (-30.1%, -0.5%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44FB0D0" w14:textId="77777777" w:rsidR="00FC36AA" w:rsidRPr="00033BBD" w:rsidRDefault="00FC36AA" w:rsidP="00362BC1">
            <w:r>
              <w:t>&lt;0.001</w:t>
            </w:r>
          </w:p>
        </w:tc>
      </w:tr>
      <w:tr w:rsidR="00FC36AA" w:rsidRPr="00033BBD" w14:paraId="041589F7" w14:textId="77777777" w:rsidTr="00362BC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89E9602" w14:textId="77777777" w:rsidR="00FC36AA" w:rsidRPr="00033BBD" w:rsidRDefault="00FC36AA" w:rsidP="00362BC1">
            <w:r w:rsidRPr="00033BBD">
              <w:t xml:space="preserve"> Time to notification 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16ED9296" w14:textId="77777777" w:rsidR="00FC36AA" w:rsidRPr="00033BBD" w:rsidRDefault="00FC36AA" w:rsidP="00362BC1">
            <w:r>
              <w:t>+63.3% (+31.4%, +102.8%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331D3F63" w14:textId="77777777" w:rsidR="00FC36AA" w:rsidRPr="00033BBD" w:rsidRDefault="00FC36AA" w:rsidP="00362BC1">
            <w:r>
              <w:t>0.03</w:t>
            </w:r>
          </w:p>
        </w:tc>
      </w:tr>
      <w:tr w:rsidR="00FC36AA" w14:paraId="269EC557" w14:textId="77777777" w:rsidTr="00362BC1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495A89C5" w14:textId="77777777" w:rsidR="00FC36AA" w:rsidRDefault="00FC36AA" w:rsidP="00362BC1">
            <w:pPr>
              <w:rPr>
                <w:b/>
                <w:bCs/>
              </w:rPr>
            </w:pPr>
            <w:r>
              <w:rPr>
                <w:b/>
                <w:bCs/>
              </w:rPr>
              <w:t>FEMALES – 29</w:t>
            </w:r>
            <w:r w:rsidRPr="001018EF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May 2019</w:t>
            </w:r>
          </w:p>
        </w:tc>
        <w:tc>
          <w:tcPr>
            <w:tcW w:w="2810" w:type="dxa"/>
            <w:tcBorders>
              <w:top w:val="single" w:sz="4" w:space="0" w:color="auto"/>
              <w:bottom w:val="nil"/>
            </w:tcBorders>
          </w:tcPr>
          <w:p w14:paraId="31641785" w14:textId="77777777" w:rsidR="00FC36AA" w:rsidRDefault="00FC36AA" w:rsidP="00362BC1">
            <w:pPr>
              <w:rPr>
                <w:b/>
                <w:bCs/>
              </w:rPr>
            </w:pPr>
          </w:p>
        </w:tc>
        <w:tc>
          <w:tcPr>
            <w:tcW w:w="3403" w:type="dxa"/>
            <w:tcBorders>
              <w:top w:val="single" w:sz="4" w:space="0" w:color="auto"/>
              <w:bottom w:val="nil"/>
            </w:tcBorders>
          </w:tcPr>
          <w:p w14:paraId="67E711B2" w14:textId="77777777" w:rsidR="00FC36AA" w:rsidRDefault="00FC36AA" w:rsidP="00362BC1">
            <w:pPr>
              <w:rPr>
                <w:b/>
                <w:bCs/>
              </w:rPr>
            </w:pPr>
          </w:p>
        </w:tc>
      </w:tr>
      <w:tr w:rsidR="00FC36AA" w:rsidRPr="00033BBD" w14:paraId="7445FBD5" w14:textId="77777777" w:rsidTr="00362BC1">
        <w:tc>
          <w:tcPr>
            <w:tcW w:w="4253" w:type="dxa"/>
            <w:tcBorders>
              <w:top w:val="nil"/>
            </w:tcBorders>
          </w:tcPr>
          <w:p w14:paraId="34054EC2" w14:textId="77777777" w:rsidR="00FC36AA" w:rsidRPr="00033BBD" w:rsidRDefault="00FC36AA" w:rsidP="00362BC1">
            <w:r w:rsidRPr="00033BBD">
              <w:t xml:space="preserve"> Gonorrhoea culture swabs per consultation </w:t>
            </w:r>
          </w:p>
        </w:tc>
        <w:tc>
          <w:tcPr>
            <w:tcW w:w="2810" w:type="dxa"/>
            <w:tcBorders>
              <w:top w:val="nil"/>
            </w:tcBorders>
          </w:tcPr>
          <w:p w14:paraId="4AAB2C23" w14:textId="77777777" w:rsidR="00FC36AA" w:rsidRPr="00033BBD" w:rsidRDefault="00FC36AA" w:rsidP="00362BC1">
            <w:r>
              <w:t>-11.1% (-29.8%, +12.6%)</w:t>
            </w:r>
          </w:p>
        </w:tc>
        <w:tc>
          <w:tcPr>
            <w:tcW w:w="3403" w:type="dxa"/>
            <w:tcBorders>
              <w:top w:val="nil"/>
            </w:tcBorders>
          </w:tcPr>
          <w:p w14:paraId="23C91561" w14:textId="77777777" w:rsidR="00FC36AA" w:rsidRPr="00033BBD" w:rsidRDefault="00FC36AA" w:rsidP="00362BC1">
            <w:r>
              <w:t>&lt;0.001</w:t>
            </w:r>
          </w:p>
        </w:tc>
      </w:tr>
      <w:tr w:rsidR="00FC36AA" w:rsidRPr="00033BBD" w14:paraId="4C852470" w14:textId="77777777" w:rsidTr="00362BC1">
        <w:tc>
          <w:tcPr>
            <w:tcW w:w="4253" w:type="dxa"/>
          </w:tcPr>
          <w:p w14:paraId="3BDB132A" w14:textId="77777777" w:rsidR="00FC36AA" w:rsidRPr="00033BBD" w:rsidRDefault="00FC36AA" w:rsidP="00362BC1">
            <w:r w:rsidRPr="00033BBD">
              <w:t xml:space="preserve"> Time to notification </w:t>
            </w:r>
          </w:p>
        </w:tc>
        <w:tc>
          <w:tcPr>
            <w:tcW w:w="2810" w:type="dxa"/>
          </w:tcPr>
          <w:p w14:paraId="5E7B049A" w14:textId="77777777" w:rsidR="00FC36AA" w:rsidRPr="00033BBD" w:rsidRDefault="00FC36AA" w:rsidP="00362BC1">
            <w:r>
              <w:t>-14.5% (-34.0%, +10.8%)</w:t>
            </w:r>
          </w:p>
        </w:tc>
        <w:tc>
          <w:tcPr>
            <w:tcW w:w="3403" w:type="dxa"/>
          </w:tcPr>
          <w:p w14:paraId="306C79B0" w14:textId="77777777" w:rsidR="00FC36AA" w:rsidRPr="00033BBD" w:rsidRDefault="00FC36AA" w:rsidP="00362BC1">
            <w:r>
              <w:t>&lt;0.001</w:t>
            </w:r>
          </w:p>
        </w:tc>
      </w:tr>
    </w:tbl>
    <w:p w14:paraId="50FD9656" w14:textId="77777777" w:rsidR="0099267E" w:rsidRDefault="0099267E"/>
    <w:sectPr w:rsidR="0099267E" w:rsidSect="00FC36A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86195" w14:textId="77777777" w:rsidR="00FC36AA" w:rsidRDefault="00FC36AA" w:rsidP="00FC36AA">
      <w:pPr>
        <w:spacing w:after="0" w:line="240" w:lineRule="auto"/>
      </w:pPr>
      <w:r>
        <w:separator/>
      </w:r>
    </w:p>
  </w:endnote>
  <w:endnote w:type="continuationSeparator" w:id="0">
    <w:p w14:paraId="004BA1BB" w14:textId="77777777" w:rsidR="00FC36AA" w:rsidRDefault="00FC36AA" w:rsidP="00FC3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45638" w14:textId="77777777" w:rsidR="00FC36AA" w:rsidRDefault="00FC36AA" w:rsidP="00FC36AA">
      <w:pPr>
        <w:spacing w:after="0" w:line="240" w:lineRule="auto"/>
      </w:pPr>
      <w:r>
        <w:separator/>
      </w:r>
    </w:p>
  </w:footnote>
  <w:footnote w:type="continuationSeparator" w:id="0">
    <w:p w14:paraId="1FF33AF4" w14:textId="77777777" w:rsidR="00FC36AA" w:rsidRDefault="00FC36AA" w:rsidP="00FC36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6AA"/>
    <w:rsid w:val="0099267E"/>
    <w:rsid w:val="00FC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55A384"/>
  <w15:chartTrackingRefBased/>
  <w15:docId w15:val="{F2F36CCD-17BF-4F9A-B40D-AD624D7A7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alter</dc:creator>
  <cp:keywords/>
  <dc:description/>
  <cp:lastModifiedBy>Scott Walter</cp:lastModifiedBy>
  <cp:revision>1</cp:revision>
  <dcterms:created xsi:type="dcterms:W3CDTF">2022-05-09T11:50:00Z</dcterms:created>
  <dcterms:modified xsi:type="dcterms:W3CDTF">2022-05-09T11:50:00Z</dcterms:modified>
</cp:coreProperties>
</file>